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="-450" w:tblpY="-514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2070"/>
        <w:gridCol w:w="1620"/>
        <w:gridCol w:w="1620"/>
        <w:gridCol w:w="1800"/>
      </w:tblGrid>
      <w:tr w:rsidR="001D7B03" w:rsidRPr="004C4E8E" w14:paraId="3A41E250" w14:textId="77777777" w:rsidTr="001D7B03">
        <w:trPr>
          <w:trHeight w:val="21"/>
        </w:trPr>
        <w:tc>
          <w:tcPr>
            <w:tcW w:w="10350" w:type="dxa"/>
            <w:gridSpan w:val="6"/>
            <w:tcBorders>
              <w:bottom w:val="single" w:sz="6" w:space="0" w:color="auto"/>
            </w:tcBorders>
            <w:shd w:val="clear" w:color="auto" w:fill="auto"/>
          </w:tcPr>
          <w:p w14:paraId="27C13603" w14:textId="1140277F" w:rsidR="004C4E8E" w:rsidRPr="004C4E8E" w:rsidRDefault="004C4E8E" w:rsidP="001D7B03">
            <w:pPr>
              <w:spacing w:after="0"/>
              <w:jc w:val="both"/>
              <w:rPr>
                <w:rFonts w:ascii="Arial Narrow" w:eastAsia="Arial Narrow" w:hAnsi="Arial Narrow" w:cs="Arial Narrow"/>
                <w:b/>
                <w:bCs/>
                <w:sz w:val="22"/>
                <w:szCs w:val="22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2"/>
                <w:szCs w:val="22"/>
              </w:rPr>
              <w:t xml:space="preserve">S5 Table. Clinical and demographic characteristics by gender. </w:t>
            </w:r>
          </w:p>
        </w:tc>
      </w:tr>
      <w:tr w:rsidR="001D7B03" w:rsidRPr="004C4E8E" w14:paraId="56EB94BF" w14:textId="77777777" w:rsidTr="001D7B03">
        <w:trPr>
          <w:trHeight w:val="21"/>
        </w:trPr>
        <w:tc>
          <w:tcPr>
            <w:tcW w:w="15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0C93ED0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21F8265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7E2BAE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Whole Cohort</w:t>
            </w:r>
          </w:p>
          <w:p w14:paraId="602A1D9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 = 54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4ABD2D1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Male Only</w:t>
            </w:r>
          </w:p>
          <w:p w14:paraId="567807B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 = 50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</w:tcPr>
          <w:p w14:paraId="55CD36C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Female Only</w:t>
            </w:r>
          </w:p>
          <w:p w14:paraId="3CBB195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 = 34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70C8803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33D56586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6B64A6A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A5194F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CD3E2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AD6E16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Times New Roman" w:hAnsi="Arial Narrow" w:cs="Arial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bottom"/>
          </w:tcPr>
          <w:p w14:paraId="5092B1F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Times New Roman" w:hAnsi="Arial Narrow" w:cs="Arial"/>
                <w:sz w:val="20"/>
                <w:szCs w:val="20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26C33B4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-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Value  </w:t>
            </w:r>
          </w:p>
          <w:p w14:paraId="2AC71DF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(compared to Males)</w:t>
            </w:r>
          </w:p>
        </w:tc>
      </w:tr>
      <w:tr w:rsidR="001D7B03" w:rsidRPr="004C4E8E" w14:paraId="0BD5D0DE" w14:textId="77777777" w:rsidTr="001D7B03">
        <w:trPr>
          <w:trHeight w:val="21"/>
        </w:trPr>
        <w:tc>
          <w:tcPr>
            <w:tcW w:w="15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CA4828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Age [Mean (std)]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E30150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ars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5A3E99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3.5 (10.4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3C4602E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3.1 (10.1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4E9393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8.7 (12.1)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244FE1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.002</w:t>
            </w:r>
          </w:p>
        </w:tc>
      </w:tr>
      <w:tr w:rsidR="001D7B03" w:rsidRPr="004C4E8E" w14:paraId="09EC4B57" w14:textId="77777777" w:rsidTr="001D7B03">
        <w:trPr>
          <w:trHeight w:val="21"/>
        </w:trPr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</w:tcPr>
          <w:p w14:paraId="24BA93D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Cs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auto"/>
          </w:tcPr>
          <w:p w14:paraId="24C5712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1-40</w:t>
            </w:r>
          </w:p>
        </w:tc>
        <w:tc>
          <w:tcPr>
            <w:tcW w:w="2070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</w:tcPr>
          <w:p w14:paraId="459194F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2 (8%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14:paraId="7D0BC3D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2 (8%)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E7E6E6" w:themeFill="background2"/>
            <w:vAlign w:val="bottom"/>
          </w:tcPr>
          <w:p w14:paraId="47658E6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auto"/>
          </w:tcPr>
          <w:p w14:paraId="1E14401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13</w:t>
            </w:r>
          </w:p>
        </w:tc>
      </w:tr>
      <w:tr w:rsidR="001D7B03" w:rsidRPr="004C4E8E" w14:paraId="7206929E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91301E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93DB93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1-60</w:t>
            </w:r>
          </w:p>
        </w:tc>
        <w:tc>
          <w:tcPr>
            <w:tcW w:w="2070" w:type="dxa"/>
            <w:tcBorders>
              <w:right w:val="single" w:sz="8" w:space="0" w:color="auto"/>
            </w:tcBorders>
            <w:shd w:val="clear" w:color="auto" w:fill="auto"/>
          </w:tcPr>
          <w:p w14:paraId="4FF73DD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58 (66%)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shd w:val="clear" w:color="auto" w:fill="auto"/>
          </w:tcPr>
          <w:p w14:paraId="5B0BFFE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36 (66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76650D7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2 (64%)</w:t>
            </w:r>
          </w:p>
        </w:tc>
        <w:tc>
          <w:tcPr>
            <w:tcW w:w="1800" w:type="dxa"/>
            <w:shd w:val="clear" w:color="auto" w:fill="auto"/>
          </w:tcPr>
          <w:p w14:paraId="1DC38D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67E8D133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133BD6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8F4B6A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61 to 86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F10405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41 (26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4D824CA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29 (2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AC4BD0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2 (35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8956FA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9A049F6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9AE7D9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614476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3303C31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07 (9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</w:tcPr>
          <w:p w14:paraId="3260E5B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07 (100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A59371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BA3E54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6FDFA428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542226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52FBB6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335A91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4 (6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6CA50AE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29F620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4 (10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780B65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46</w:t>
            </w:r>
          </w:p>
        </w:tc>
      </w:tr>
      <w:tr w:rsidR="001D7B03" w:rsidRPr="004C4E8E" w14:paraId="668D9AC4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71A98518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710" w:type="dxa"/>
            <w:shd w:val="clear" w:color="auto" w:fill="auto"/>
          </w:tcPr>
          <w:p w14:paraId="0F63DF9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0585265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9 (5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01C3E2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8 (5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36885B1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 (3%)</w:t>
            </w:r>
          </w:p>
        </w:tc>
        <w:tc>
          <w:tcPr>
            <w:tcW w:w="1800" w:type="dxa"/>
            <w:shd w:val="clear" w:color="auto" w:fill="auto"/>
          </w:tcPr>
          <w:p w14:paraId="281C73A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32</w:t>
            </w:r>
          </w:p>
        </w:tc>
      </w:tr>
      <w:tr w:rsidR="001D7B03" w:rsidRPr="004C4E8E" w14:paraId="231D9E09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61774DE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8F3BA88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7947CEA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68 (13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2D0591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64 (13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DF712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 (12%)</w:t>
            </w:r>
          </w:p>
        </w:tc>
        <w:tc>
          <w:tcPr>
            <w:tcW w:w="1800" w:type="dxa"/>
            <w:shd w:val="clear" w:color="auto" w:fill="auto"/>
          </w:tcPr>
          <w:p w14:paraId="2A87498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65ECFF6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24483C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97F5DB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063A8D0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4 (16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F40CF5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2 (16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445FCE6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 (6%)</w:t>
            </w:r>
          </w:p>
        </w:tc>
        <w:tc>
          <w:tcPr>
            <w:tcW w:w="1800" w:type="dxa"/>
            <w:shd w:val="clear" w:color="auto" w:fill="auto"/>
          </w:tcPr>
          <w:p w14:paraId="2A7DC79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13F32641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E5CDD9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BAEDAA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E07140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59 (66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7546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32 (6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88D34B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7 (79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C2BB60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6C87F034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20F3AD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T-stag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D504E6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1CDC7D3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64 (1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</w:tcPr>
          <w:p w14:paraId="51BD735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57 (11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BFF875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7 (21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4F7ABD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</w:tr>
      <w:tr w:rsidR="001D7B03" w:rsidRPr="004C4E8E" w14:paraId="3F1BC78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3616F55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9CE438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690050E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87 (35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</w:tcPr>
          <w:p w14:paraId="4C2B973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72 (34%)</w:t>
            </w:r>
          </w:p>
        </w:tc>
        <w:tc>
          <w:tcPr>
            <w:tcW w:w="1620" w:type="dxa"/>
            <w:shd w:val="clear" w:color="auto" w:fill="E7E6E6" w:themeFill="background2"/>
          </w:tcPr>
          <w:p w14:paraId="3F55CE4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5 (44%)</w:t>
            </w:r>
          </w:p>
        </w:tc>
        <w:tc>
          <w:tcPr>
            <w:tcW w:w="1800" w:type="dxa"/>
            <w:shd w:val="clear" w:color="auto" w:fill="auto"/>
          </w:tcPr>
          <w:p w14:paraId="59D7992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1F1A11B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27C1AB9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BE129E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18127A6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08 (20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</w:tcPr>
          <w:p w14:paraId="17EDE32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03 (20%)</w:t>
            </w:r>
          </w:p>
        </w:tc>
        <w:tc>
          <w:tcPr>
            <w:tcW w:w="1620" w:type="dxa"/>
            <w:shd w:val="clear" w:color="auto" w:fill="E7E6E6" w:themeFill="background2"/>
          </w:tcPr>
          <w:p w14:paraId="1C3062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5 (15%)</w:t>
            </w:r>
          </w:p>
        </w:tc>
        <w:tc>
          <w:tcPr>
            <w:tcW w:w="1800" w:type="dxa"/>
            <w:shd w:val="clear" w:color="auto" w:fill="auto"/>
          </w:tcPr>
          <w:p w14:paraId="073BE0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4C3F5EE4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62593F5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AAA03F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767963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81 (34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3BF99FC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74 (3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27293A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7 (2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097D7D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FF5629D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628353C" w14:textId="77777777" w:rsidR="004C4E8E" w:rsidRPr="004C4E8E" w:rsidRDefault="004C4E8E" w:rsidP="001D7B03">
            <w:pPr>
              <w:tabs>
                <w:tab w:val="left" w:pos="216"/>
              </w:tabs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N-stag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F8F018F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6C3B9EB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69 (3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644D58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64 (32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9C090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 (15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B70C2F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.03</w:t>
            </w:r>
          </w:p>
        </w:tc>
      </w:tr>
      <w:tr w:rsidR="001D7B03" w:rsidRPr="004C4E8E" w14:paraId="293CD453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3D500C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D8C4AD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6A1F941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77 (14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881E1F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75 (15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09C7B5B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 (6%)</w:t>
            </w:r>
          </w:p>
        </w:tc>
        <w:tc>
          <w:tcPr>
            <w:tcW w:w="1800" w:type="dxa"/>
            <w:shd w:val="clear" w:color="auto" w:fill="auto"/>
          </w:tcPr>
          <w:p w14:paraId="4D935BF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493FE68A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1DAA3EB5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734755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2285ED9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46 (46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6F9483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223 (44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24538DC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3 (68%)</w:t>
            </w:r>
          </w:p>
        </w:tc>
        <w:tc>
          <w:tcPr>
            <w:tcW w:w="1800" w:type="dxa"/>
            <w:shd w:val="clear" w:color="auto" w:fill="auto"/>
          </w:tcPr>
          <w:p w14:paraId="3473603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EAA64A3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37C28E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D3B026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BD848B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8 (9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A74C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44 (9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60E46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 (1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CAD47D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2C5E49A6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9E3B76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HPV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FFEC8F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HPV+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4C6FDB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50 (2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A4109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29 (2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C12D8D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1 (62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A146B1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4B52937A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383C206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5B4B52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HPV-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3095DAC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78 (72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FF5EC4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365 (72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875B17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 (38%)</w:t>
            </w:r>
          </w:p>
        </w:tc>
        <w:tc>
          <w:tcPr>
            <w:tcW w:w="1800" w:type="dxa"/>
            <w:shd w:val="clear" w:color="auto" w:fill="auto"/>
          </w:tcPr>
          <w:p w14:paraId="7626D8A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3B5BA8DD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9F07F45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A4F4CA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Missing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F3BE98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996A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3 (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B94BB7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3E88C4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280E3FB0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669EAFF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Disease Sit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86901C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oft Palate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1F75A0D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2 (2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EA7E3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29 (2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9BE0AC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 (9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AAFDF1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.01</w:t>
            </w:r>
          </w:p>
        </w:tc>
      </w:tr>
      <w:tr w:rsidR="001D7B03" w:rsidRPr="004C4E8E" w14:paraId="76E0479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5ADFD9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EE705C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ngue Base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3FD4FD9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90 (17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911EF2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88 (17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700FE4A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 (6%)</w:t>
            </w:r>
          </w:p>
        </w:tc>
        <w:tc>
          <w:tcPr>
            <w:tcW w:w="1800" w:type="dxa"/>
            <w:shd w:val="clear" w:color="auto" w:fill="auto"/>
          </w:tcPr>
          <w:p w14:paraId="2CC4042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38F76D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1526B277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8992D9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nsil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7777A43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15 (58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3E3DD6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286 (56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7B2536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9 (85%)</w:t>
            </w:r>
          </w:p>
        </w:tc>
        <w:tc>
          <w:tcPr>
            <w:tcW w:w="1800" w:type="dxa"/>
            <w:shd w:val="clear" w:color="auto" w:fill="auto"/>
          </w:tcPr>
          <w:p w14:paraId="2F37323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5840036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1CE519F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31E1A0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Oropharynx, Other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4D858A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 (1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2ACDD2A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4 (&lt;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5178F1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3D821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C10FBCD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409104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Initial Treatmen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AC1522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Chemoradiation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757A438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03 (7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6E7DF20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77 (7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0B9E75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6 (76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6ED638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56</w:t>
            </w:r>
          </w:p>
        </w:tc>
      </w:tr>
      <w:tr w:rsidR="001D7B03" w:rsidRPr="004C4E8E" w14:paraId="6643329C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3298D0A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B8A313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Radiation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6F8F304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9 (17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33BBBB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5 (17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059DC7B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 (12%)</w:t>
            </w:r>
          </w:p>
        </w:tc>
        <w:tc>
          <w:tcPr>
            <w:tcW w:w="1800" w:type="dxa"/>
            <w:shd w:val="clear" w:color="auto" w:fill="auto"/>
          </w:tcPr>
          <w:p w14:paraId="11041FC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0144866A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AF98268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10CB3AA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Surgery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F55391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3 (8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C8B0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9 (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BEFBEE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 (1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77A7E1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4B3C7CB2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CE5314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  <w:t>Risk Factor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F9F4C8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5D489C8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5A9E9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25E2A7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18F8DB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90C48D3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A88A2F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6E1941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66FAD11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78 (5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3F34CCB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272 (54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79EE63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6 (18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5F1D1D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7F3F3553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27529C1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Smoke</w:t>
            </w:r>
          </w:p>
        </w:tc>
        <w:tc>
          <w:tcPr>
            <w:tcW w:w="1710" w:type="dxa"/>
            <w:shd w:val="clear" w:color="auto" w:fill="auto"/>
          </w:tcPr>
          <w:p w14:paraId="273A3B1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7FF92E4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48 (83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570521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441 (87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10A64D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7 (21%)</w:t>
            </w:r>
          </w:p>
        </w:tc>
        <w:tc>
          <w:tcPr>
            <w:tcW w:w="1800" w:type="dxa"/>
            <w:shd w:val="clear" w:color="auto" w:fill="auto"/>
          </w:tcPr>
          <w:p w14:paraId="56CC86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5D300C15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6EDAF7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Betel Qu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771E51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76F64C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49 (65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AC91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345 (6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C814F2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 (1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7C7205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08F30796" w14:textId="77777777" w:rsidTr="001D7B03">
        <w:trPr>
          <w:trHeight w:val="21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74C6C1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  <w:t>Outcomes (within 5 years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BFF8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E7C9D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651F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ACE2F5E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E76C85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DF0194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5F05AB4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787B1E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6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BBFF9B4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EDB36B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77DECD7" w14:textId="77777777" w:rsidTr="001D7B03">
        <w:trPr>
          <w:trHeight w:val="98"/>
        </w:trPr>
        <w:tc>
          <w:tcPr>
            <w:tcW w:w="1530" w:type="dxa"/>
            <w:shd w:val="clear" w:color="auto" w:fill="auto"/>
          </w:tcPr>
          <w:p w14:paraId="12FC07C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710" w:type="dxa"/>
            <w:shd w:val="clear" w:color="auto" w:fill="auto"/>
          </w:tcPr>
          <w:p w14:paraId="69C36D4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0945278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95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D09FF8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91</w:t>
            </w:r>
          </w:p>
        </w:tc>
        <w:tc>
          <w:tcPr>
            <w:tcW w:w="1620" w:type="dxa"/>
            <w:shd w:val="clear" w:color="auto" w:fill="E7E6E6" w:themeFill="background2"/>
          </w:tcPr>
          <w:p w14:paraId="439C61D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14:paraId="61633F3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1A0033A1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74F3BA3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Neck recurrence</w:t>
            </w:r>
          </w:p>
        </w:tc>
        <w:tc>
          <w:tcPr>
            <w:tcW w:w="1710" w:type="dxa"/>
            <w:shd w:val="clear" w:color="auto" w:fill="auto"/>
          </w:tcPr>
          <w:p w14:paraId="453C909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3F8420B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AE7CBD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79</w:t>
            </w:r>
          </w:p>
        </w:tc>
        <w:tc>
          <w:tcPr>
            <w:tcW w:w="1620" w:type="dxa"/>
            <w:shd w:val="clear" w:color="auto" w:fill="E7E6E6" w:themeFill="background2"/>
          </w:tcPr>
          <w:p w14:paraId="3984F71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3D08E9D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0642DD4E" w14:textId="77777777" w:rsidTr="001D7B03">
        <w:trPr>
          <w:trHeight w:val="21"/>
        </w:trPr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</w:tcPr>
          <w:p w14:paraId="14C95C6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Metastasis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shd w:val="clear" w:color="auto" w:fill="auto"/>
          </w:tcPr>
          <w:p w14:paraId="0BEA24F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982FB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6BEE4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1CA0EF5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</w:tcPr>
          <w:p w14:paraId="650B86E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4C4E8E" w:rsidRPr="004C4E8E" w14:paraId="3D316FEC" w14:textId="77777777" w:rsidTr="001D7B03">
        <w:trPr>
          <w:trHeight w:val="21"/>
        </w:trPr>
        <w:tc>
          <w:tcPr>
            <w:tcW w:w="10350" w:type="dxa"/>
            <w:gridSpan w:val="6"/>
            <w:tcBorders>
              <w:top w:val="single" w:sz="6" w:space="0" w:color="auto"/>
            </w:tcBorders>
            <w:shd w:val="clear" w:color="auto" w:fill="auto"/>
          </w:tcPr>
          <w:p w14:paraId="4E30B235" w14:textId="2E6CCD4A" w:rsidR="004C4E8E" w:rsidRPr="004C4E8E" w:rsidRDefault="004C4E8E" w:rsidP="001D7B03">
            <w:pPr>
              <w:contextualSpacing/>
              <w:jc w:val="both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 w:cs="Times New Roman"/>
                <w:sz w:val="22"/>
                <w:szCs w:val="22"/>
              </w:rPr>
              <w:t>HPV positivity is defined as HPV DNA-positive and/or p16-positive.</w:t>
            </w:r>
            <w:r w:rsidRPr="004C4E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4C4E8E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-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values derived from t-test (continuous measures) or Chi-square test (categorical) by HPV status, missing values were excluded. TNM classification, according to the 7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  <w:vertAlign w:val="superscript"/>
              </w:rPr>
              <w:t>th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JCC staging edition: "T" (T classification), "N" (N classification), and "Stage" (overall stage). Because all cases were presented with no metastasis (M0), there is no heading for M.</w:t>
            </w:r>
          </w:p>
        </w:tc>
      </w:tr>
    </w:tbl>
    <w:p w14:paraId="64083566" w14:textId="77777777" w:rsidR="00630610" w:rsidRDefault="00630610" w:rsidP="00DC1146">
      <w:pPr>
        <w:suppressLineNumbers/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30610" w:rsidSect="001D7B03">
      <w:footerReference w:type="default" r:id="rId8"/>
      <w:pgSz w:w="12240" w:h="15840"/>
      <w:pgMar w:top="1152" w:right="1440" w:bottom="72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37AAB" w14:textId="77777777" w:rsidR="00FE4C68" w:rsidRDefault="00FE4C68" w:rsidP="00086646">
      <w:pPr>
        <w:spacing w:after="0" w:line="240" w:lineRule="auto"/>
      </w:pPr>
      <w:r>
        <w:separator/>
      </w:r>
    </w:p>
  </w:endnote>
  <w:endnote w:type="continuationSeparator" w:id="0">
    <w:p w14:paraId="287231DD" w14:textId="77777777" w:rsidR="00FE4C68" w:rsidRDefault="00FE4C68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A263E" w14:textId="77777777" w:rsidR="00FE4C68" w:rsidRDefault="00FE4C68" w:rsidP="00086646">
      <w:pPr>
        <w:spacing w:after="0" w:line="240" w:lineRule="auto"/>
      </w:pPr>
      <w:r>
        <w:separator/>
      </w:r>
    </w:p>
  </w:footnote>
  <w:footnote w:type="continuationSeparator" w:id="0">
    <w:p w14:paraId="72DE3CBB" w14:textId="77777777" w:rsidR="00FE4C68" w:rsidRDefault="00FE4C68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4FAEi4V+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30F0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B03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6B13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57A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54"/>
    <w:rsid w:val="003D089C"/>
    <w:rsid w:val="003D1D3E"/>
    <w:rsid w:val="003D1EFC"/>
    <w:rsid w:val="003D2B83"/>
    <w:rsid w:val="003D2BFA"/>
    <w:rsid w:val="003D36EF"/>
    <w:rsid w:val="003D391C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E8E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578DA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CEA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905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8F5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2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C0B"/>
    <w:rsid w:val="00B47F3D"/>
    <w:rsid w:val="00B500A5"/>
    <w:rsid w:val="00B501FA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5C9D"/>
    <w:rsid w:val="00DB7186"/>
    <w:rsid w:val="00DB723B"/>
    <w:rsid w:val="00DB7404"/>
    <w:rsid w:val="00DC069F"/>
    <w:rsid w:val="00DC0E9B"/>
    <w:rsid w:val="00DC1146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4C68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2</cp:revision>
  <cp:lastPrinted>2019-07-23T13:55:00Z</cp:lastPrinted>
  <dcterms:created xsi:type="dcterms:W3CDTF">2021-04-13T15:59:00Z</dcterms:created>
  <dcterms:modified xsi:type="dcterms:W3CDTF">2021-04-13T15:59:00Z</dcterms:modified>
</cp:coreProperties>
</file>